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Univariate analysis for associations between </w:t>
      </w:r>
      <w:r>
        <w:rPr>
          <w:rFonts w:cs="Times New Roman" w:ascii="Times New Roman" w:hAnsi="Times New Roman"/>
          <w:b/>
          <w:i/>
          <w:lang w:val="en-GB"/>
        </w:rPr>
        <w:t>Plasmodium falciparum</w:t>
      </w:r>
      <w:r>
        <w:rPr>
          <w:rFonts w:cs="Times New Roman" w:ascii="Times New Roman" w:hAnsi="Times New Roman"/>
          <w:b/>
          <w:lang w:val="en-GB"/>
        </w:rPr>
        <w:t xml:space="preserve"> and </w:t>
      </w:r>
      <w:r>
        <w:rPr>
          <w:rFonts w:cs="Times New Roman" w:ascii="Times New Roman" w:hAnsi="Times New Roman"/>
          <w:b/>
          <w:i/>
          <w:lang w:val="en-GB"/>
        </w:rPr>
        <w:t xml:space="preserve">P. vivax </w:t>
      </w:r>
      <w:r>
        <w:rPr>
          <w:rFonts w:cs="Times New Roman" w:ascii="Times New Roman" w:hAnsi="Times New Roman"/>
          <w:b/>
          <w:lang w:val="en-GB"/>
        </w:rPr>
        <w:t>and potential risk factors among school children in Oromia Regional State, Ethiopia in 2009, adjusting for clustering within school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92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1559"/>
        <w:gridCol w:w="1134"/>
        <w:gridCol w:w="993"/>
        <w:gridCol w:w="1417"/>
        <w:gridCol w:w="1134"/>
      </w:tblGrid>
      <w:tr>
        <w:trPr>
          <w:trHeight w:val="369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. falciparum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. vivax</w:t>
            </w:r>
          </w:p>
        </w:tc>
      </w:tr>
      <w:tr>
        <w:trPr>
          <w:trHeight w:val="210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OR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ld 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ld p</w:t>
            </w:r>
          </w:p>
        </w:tc>
      </w:tr>
      <w:tr>
        <w:trPr>
          <w:trHeight w:val="227" w:hRule="atLeast"/>
        </w:trPr>
        <w:tc>
          <w:tcPr>
            <w:tcW w:w="269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ex (female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7-1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5-2.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ge (linear, increa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4-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6-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ocio-economic status: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oore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9-1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7-3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r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9-1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6-2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9-2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8-2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east po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3-2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0-1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naem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.02-11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3-2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ev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.26-14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71-9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LIN 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11-3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7-2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RS in hom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34-5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28-6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cozone: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ighland epidem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ighland fringe, low     transmis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2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22-13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9-5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ighland fringe, high transmis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3-20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4-0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owland seas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8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5-99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0-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owland inten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-38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6-4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nhanced vegetation index (EVI)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nnual amplitu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6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i-annual amplitu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-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ri-annual amplitu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8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i-annual p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Quarterly p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and surface temperature (LS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nnual amplitu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i-annual amplitu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ri-annual amplitu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8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8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i-annual p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Quarterly p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-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istance to water (increa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1-1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9-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opulation density (increa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-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and-cover type: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ultivated la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ore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3-14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26-1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hrubla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2-2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9-1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</w:t>
            </w:r>
          </w:p>
        </w:tc>
      </w:tr>
      <w:tr>
        <w:trPr>
          <w:trHeight w:val="227" w:hRule="atLeast"/>
        </w:trPr>
        <w:tc>
          <w:tcPr>
            <w:tcW w:w="269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are / sparse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redicts perfectl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redicts perfectl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lang w:val="en-GB"/>
        </w:rPr>
        <w:t>OR = odds ratio; 95% CI = 95% confidence interval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Variables for EVI and LST describe the phase and amplitude of annual, bi-annual, tri-annual and quarterly cycles after processing data by a Fourier algorithm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2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  <w:b/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2"/>
      <w:szCs w:val="26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4:44:00Z</dcterms:created>
  <dc:creator>Ruth Ashton</dc:creator>
  <dc:description/>
  <cp:keywords/>
  <dc:language>en-US</dc:language>
  <cp:lastModifiedBy>Ruth Ashton</cp:lastModifiedBy>
  <cp:lastPrinted>2011-01-13T10:50:00Z</cp:lastPrinted>
  <dcterms:modified xsi:type="dcterms:W3CDTF">2011-01-13T07:53:00Z</dcterms:modified>
  <cp:revision>3</cp:revision>
  <dc:subject/>
  <dc:title/>
</cp:coreProperties>
</file>